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652"/>
        <w:tblW w:w="112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3744"/>
        <w:gridCol w:w="3744"/>
        <w:gridCol w:w="3744"/>
      </w:tblGrid>
      <w:tr w:rsidR="67526EA5" w14:paraId="5E886B70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CEE3F2" w14:textId="5CB158EB" w:rsidR="67526EA5" w:rsidRDefault="67526EA5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thor and Year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DD8284" w14:textId="1678CE9F" w:rsidR="67526EA5" w:rsidRDefault="67526EA5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itle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7D921F" w14:textId="6D065CCC" w:rsidR="2D6D092F" w:rsidRDefault="2D6D092F" w:rsidP="00AB0E70">
            <w:pPr>
              <w:spacing w:after="0"/>
              <w:jc w:val="center"/>
            </w:pPr>
            <w:r w:rsidRPr="67526E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son for Exclusion</w:t>
            </w:r>
          </w:p>
        </w:tc>
      </w:tr>
      <w:tr w:rsidR="67526EA5" w14:paraId="09EDEF6A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D7B4F7" w14:textId="19497FFF" w:rsidR="34D1464E" w:rsidRDefault="18B829A4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mith </w:t>
            </w:r>
            <w:r w:rsidR="7A4D9D5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et al. 202</w:t>
            </w:r>
            <w:r w:rsidR="6BEBFAEA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="76CFC6A4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02471C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lNtaXRoPC9BdXRob3I+PFllYXI+MjAy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==
</w:fldData>
              </w:fldChar>
            </w:r>
            <w:r w:rsidR="0002471C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02471C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02471C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02471C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959591" w14:textId="07384D82" w:rsidR="6B0B1466" w:rsidRDefault="6B0B1466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gh-fat </w:t>
            </w:r>
            <w:r w:rsidR="5D9CC673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et </w:t>
            </w:r>
            <w:r w:rsidR="7556F1CB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nsumption </w:t>
            </w:r>
            <w:r w:rsidR="4D1CED92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gatively </w:t>
            </w:r>
            <w:r w:rsidR="5E0C9C02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fluences </w:t>
            </w:r>
            <w:r w:rsidR="2B107F7C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losed-</w:t>
            </w:r>
            <w:r w:rsidR="104AAE56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ad </w:t>
            </w:r>
            <w:r w:rsidR="1DAAC80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umatic </w:t>
            </w:r>
            <w:r w:rsidR="5580A71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in </w:t>
            </w:r>
            <w:r w:rsidR="0E11D4E3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jury in a </w:t>
            </w:r>
            <w:r w:rsidR="1FA8CE11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diatric </w:t>
            </w:r>
            <w:r w:rsidR="534B10B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dent </w:t>
            </w:r>
            <w:r w:rsidR="7C3FB523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odel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F29EB5" w14:textId="2686416D" w:rsidR="1E716627" w:rsidRDefault="1E716627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 Ketogenic </w:t>
            </w:r>
            <w:r w:rsidR="17ACF4DA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ntervention</w:t>
            </w:r>
          </w:p>
        </w:tc>
      </w:tr>
      <w:tr w:rsidR="67526EA5" w14:paraId="5E644E8C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F43769" w14:textId="6BE60AA2" w:rsidR="6C42DC82" w:rsidRDefault="37E2F895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Zhou</w:t>
            </w:r>
            <w:r w:rsidR="7A4D9D5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 20</w:t>
            </w:r>
            <w:r w:rsidR="5E40BBEF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="76CFC6A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lpoYW88L0F1dGhvcj48WWVhcj4yMDE0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=
</w:fldData>
              </w:fldCha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75ABAE" w14:textId="3E33A471" w:rsidR="42D2D57A" w:rsidRDefault="42D2D57A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ciphering Metabolic Responses in Traumatic Brain Injury Patients </w:t>
            </w:r>
            <w:r w:rsidR="71B61CED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with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fferent Severity Using 1H NMR-Based Serum Metabolomics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A21517" w14:textId="318A877C" w:rsidR="6B5B3ADD" w:rsidRDefault="6B5B3ADD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No Ketogenic</w:t>
            </w:r>
            <w:r w:rsidR="338774A0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tervention</w:t>
            </w:r>
          </w:p>
        </w:tc>
      </w:tr>
      <w:tr w:rsidR="67526EA5" w14:paraId="60C014F5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56E033" w14:textId="51875ED4" w:rsidR="0D90E60D" w:rsidRDefault="7B45FE9C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llivan </w:t>
            </w:r>
            <w:r w:rsidR="7A4D9D5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et al. 20</w:t>
            </w:r>
            <w:r w:rsidR="357A5B5C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04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10CC1E94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lN1bGxpdmFuPC9BdXRob3I+PFllYXI+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</w:fldData>
              </w:fldCha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9F2811" w14:textId="27AD9A4E" w:rsidR="3BC56A17" w:rsidRDefault="3BC56A17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</w:t>
            </w:r>
            <w:r w:rsidR="72FCD37B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togenic </w:t>
            </w:r>
            <w:r w:rsidR="304FD74D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et </w:t>
            </w:r>
            <w:r w:rsidR="0A34C8EB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creases </w:t>
            </w:r>
            <w:r w:rsidR="1E18ABCF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tochondrial </w:t>
            </w:r>
            <w:r w:rsidR="4F09D17D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coupling </w:t>
            </w:r>
            <w:r w:rsidR="500CFA50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otein </w:t>
            </w:r>
            <w:r w:rsidR="2B8CC5F0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vels and </w:t>
            </w:r>
            <w:r w:rsidR="68122D99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ctivity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1446AD" w14:textId="4BDACC77" w:rsidR="477A51B5" w:rsidRDefault="477A51B5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No TBI</w:t>
            </w:r>
          </w:p>
        </w:tc>
      </w:tr>
      <w:tr w:rsidR="67526EA5" w14:paraId="3F36070E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8FDE80" w14:textId="3231F874" w:rsidR="46D7CC07" w:rsidRDefault="67E6C260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ng </w:t>
            </w:r>
            <w:r w:rsidR="7A4D9D5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et al. 20</w:t>
            </w:r>
            <w:r w:rsidR="02CC32FE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10CC1E9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lNvbmc8L0F1dGhvcj48WWVhcj4yMDE5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</w:fldData>
              </w:fldCha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217B97" w14:textId="69CCD94F" w:rsidR="53B3F36C" w:rsidRDefault="53B3F36C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ntegrated Proteomics and Metabolomic Analyses of Plasma Injury Biomarkers in a Serious Brain Trauma Model in Rats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F01E14" w14:textId="0E5AA464" w:rsidR="7AA09C95" w:rsidRDefault="7AA09C95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No Ketogenic Intervention</w:t>
            </w:r>
          </w:p>
        </w:tc>
      </w:tr>
      <w:tr w:rsidR="67526EA5" w14:paraId="67F31932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8503F8" w14:textId="43F0BC23" w:rsidR="5A517FA3" w:rsidRDefault="2914E327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noni </w:t>
            </w:r>
            <w:r w:rsidR="7A4D9D5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et al. 202</w:t>
            </w:r>
            <w:r w:rsidR="7F86EAED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10CC1E94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kFubm9uaTwvQXV0aG9yPjxZZWFyPjIw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</w:fldData>
              </w:fldCha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E9942C" w14:textId="019122EE" w:rsidR="1CB403EA" w:rsidRDefault="1CB403EA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fusion of </w:t>
            </w:r>
            <w:r w:rsidR="6C3C2415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odium DL-</w:t>
            </w:r>
            <w:proofErr w:type="gramStart"/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3-ß-</w:t>
            </w:r>
            <w:r w:rsidR="227A530E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ydroxybutyrate</w:t>
            </w:r>
            <w:proofErr w:type="gramEnd"/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315FEC41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creases </w:t>
            </w:r>
            <w:r w:rsidR="05CB715B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ebral </w:t>
            </w:r>
            <w:r w:rsidR="25558AB9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jury </w:t>
            </w:r>
            <w:r w:rsidR="7D70E3BF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omarkers after </w:t>
            </w:r>
            <w:r w:rsidR="31CA1F5C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suscitation in </w:t>
            </w:r>
            <w:r w:rsidR="72CFC41C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xperimental </w:t>
            </w:r>
            <w:r w:rsidR="56B3AB1B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diac </w:t>
            </w:r>
            <w:r w:rsidR="580AD1B3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rrest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567A85" w14:textId="4BEFF19A" w:rsidR="4D6B0AA1" w:rsidRDefault="4D6B0AA1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No TBI</w:t>
            </w:r>
          </w:p>
        </w:tc>
      </w:tr>
      <w:tr w:rsidR="67526EA5" w14:paraId="0751E359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F98F04" w14:textId="75D83B7B" w:rsidR="654F6782" w:rsidRDefault="25322A5B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Seira</w:t>
            </w:r>
            <w:r w:rsidR="7A4D9D5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 </w:t>
            </w:r>
            <w:r w:rsidR="27CC9E50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2024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10CC1E94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698B17E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lNlaXJhPC9BdXRob3I+PFllYXI+MjAy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</w:fldData>
              </w:fldCha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F07313" w14:textId="62D59ECC" w:rsidR="21FE56F0" w:rsidRDefault="21FE56F0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Ketone Esters Partially and Selectively Rescue Mitochondrial Bioenergetics After Acute Cervical Spinal Cord Injury in Rats: A Time-Course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9A30C5" w14:textId="65EED0FD" w:rsidR="7C8483FD" w:rsidRDefault="7C8483FD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No TBI</w:t>
            </w:r>
          </w:p>
        </w:tc>
      </w:tr>
      <w:tr w:rsidR="67526EA5" w14:paraId="48F456F5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55B690" w14:textId="4E23AC25" w:rsidR="523DF4C4" w:rsidRDefault="523DF4C4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orris </w:t>
            </w:r>
            <w:r w:rsidR="67526EA5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t al. </w:t>
            </w:r>
            <w:r w:rsidR="565B384E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  <w:r w:rsidR="00B835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00E740A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B835D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k1vcnJpczwvQXV0aG9yPjxZZWFyPjIw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</w:fldData>
              </w:fldCha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88D3F7" w14:textId="0C70CC64" w:rsidR="4791FFD5" w:rsidRDefault="4791FFD5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ilot Study </w:t>
            </w:r>
            <w:r w:rsidR="6AE5AF42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valuate </w:t>
            </w:r>
            <w:r w:rsidR="4A5107B9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the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easibility </w:t>
            </w:r>
            <w:r w:rsidR="5DAC6E34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of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etone Supplementation </w:t>
            </w:r>
            <w:r w:rsidR="3FAA0A2F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mprove Functional Outcomes </w:t>
            </w:r>
            <w:r w:rsidR="703E8A99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n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dolescents Post Sports-Related Concussion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8AD9D7" w14:textId="01E0C69F" w:rsidR="04E12CDD" w:rsidRDefault="04E12CDD" w:rsidP="00AB0E7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  <w:r w:rsidR="2A8BEC1D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nuscript</w:t>
            </w:r>
          </w:p>
        </w:tc>
      </w:tr>
      <w:tr w:rsidR="67526EA5" w14:paraId="28BDC2EB" w14:textId="77777777" w:rsidTr="00AB0E70">
        <w:trPr>
          <w:trHeight w:val="302"/>
        </w:trPr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52D9AD" w14:textId="77F32B37" w:rsidR="0AEF9484" w:rsidRDefault="0AEF9484" w:rsidP="00AB0E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Appelberg et al. 2009</w:t>
            </w:r>
            <w:r w:rsidR="00E740A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5)</w: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>
                <w:fldData xml:space="preserve">PEVuZE5vdGU+PENpdGUgSGlkZGVuPSIxIj48QXV0aG9yPkFwcGVsYmVyZzwvQXV0aG9yPjxZZWFy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</w:fldData>
              </w:fldCha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JS.CITE </w:instrText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="006F38E8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73AB34" w14:textId="2472094C" w:rsidR="2AD54D0C" w:rsidRDefault="2AD54D0C" w:rsidP="00AB0E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</w:t>
            </w:r>
            <w:r w:rsidR="1B04C8A2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fects of a </w:t>
            </w:r>
            <w:r w:rsidR="6EE9EE3D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togenic </w:t>
            </w:r>
            <w:r w:rsidR="4B3D88E1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et on </w:t>
            </w:r>
            <w:r w:rsidR="2A342A01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havioral </w:t>
            </w:r>
            <w:r w:rsidR="5513F749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tcome </w:t>
            </w:r>
            <w:r w:rsidR="2BCC8BDA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fter</w:t>
            </w:r>
            <w:r w:rsidR="61A53712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ntrolled </w:t>
            </w:r>
            <w:r w:rsidR="5BEBE250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rtical </w:t>
            </w:r>
            <w:r w:rsidR="3B2DED2E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pact </w:t>
            </w:r>
            <w:r w:rsidR="5D75284B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jury in the </w:t>
            </w:r>
            <w:r w:rsidR="64EBC7AA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J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venile and </w:t>
            </w:r>
            <w:r w:rsidR="2E4FA879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ult </w:t>
            </w:r>
            <w:r w:rsidR="4D61D980"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at.</w:t>
            </w:r>
          </w:p>
        </w:tc>
        <w:tc>
          <w:tcPr>
            <w:tcW w:w="37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87B818" w14:textId="41A4B3D0" w:rsidR="47A46B19" w:rsidRDefault="47A46B19" w:rsidP="00AB0E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526EA5">
              <w:rPr>
                <w:rFonts w:ascii="Times New Roman" w:eastAsia="Times New Roman" w:hAnsi="Times New Roman" w:cs="Times New Roman"/>
                <w:color w:val="000000" w:themeColor="text1"/>
              </w:rPr>
              <w:t>Duplicate</w:t>
            </w:r>
          </w:p>
        </w:tc>
      </w:tr>
    </w:tbl>
    <w:p w14:paraId="02AC6368" w14:textId="7E78A839" w:rsidR="0002471C" w:rsidRPr="00AB0E70" w:rsidRDefault="00AB0E70">
      <w:pPr>
        <w:rPr>
          <w:b/>
          <w:bCs/>
        </w:rPr>
      </w:pPr>
      <w:r w:rsidRPr="00AB0E70">
        <w:rPr>
          <w:b/>
          <w:bCs/>
        </w:rPr>
        <w:t>Supplementary Appendix C</w:t>
      </w:r>
    </w:p>
    <w:p w14:paraId="330C70DB" w14:textId="77777777" w:rsidR="006F38E8" w:rsidRDefault="006F38E8"/>
    <w:p w14:paraId="14587770" w14:textId="77777777" w:rsidR="006F38E8" w:rsidRDefault="006F38E8"/>
    <w:p w14:paraId="69A97F19" w14:textId="77777777" w:rsidR="006F38E8" w:rsidRDefault="006F38E8"/>
    <w:p w14:paraId="42B5C65A" w14:textId="77777777" w:rsidR="006F38E8" w:rsidRDefault="006F38E8"/>
    <w:p w14:paraId="2A688CED" w14:textId="77777777" w:rsidR="006F38E8" w:rsidRDefault="006F38E8"/>
    <w:p w14:paraId="1678DB17" w14:textId="77777777" w:rsidR="006F38E8" w:rsidRDefault="006F38E8"/>
    <w:p w14:paraId="1AA20F77" w14:textId="77777777" w:rsidR="006F38E8" w:rsidRDefault="006F38E8"/>
    <w:p w14:paraId="3EEDC756" w14:textId="77777777" w:rsidR="006F38E8" w:rsidRDefault="006F38E8"/>
    <w:p w14:paraId="33EE5579" w14:textId="77777777" w:rsidR="006F38E8" w:rsidRDefault="006F38E8"/>
    <w:p w14:paraId="338D9B6C" w14:textId="77777777" w:rsidR="006F38E8" w:rsidRDefault="006F38E8"/>
    <w:p w14:paraId="6C95B955" w14:textId="77777777" w:rsidR="006F38E8" w:rsidRDefault="006F38E8"/>
    <w:p w14:paraId="534F38DE" w14:textId="2D4B2947" w:rsidR="006F38E8" w:rsidRDefault="006F38E8" w:rsidP="410208FC"/>
    <w:p w14:paraId="00EDCA71" w14:textId="77777777" w:rsidR="006F38E8" w:rsidRDefault="006F38E8"/>
    <w:p w14:paraId="569EC50E" w14:textId="77777777" w:rsidR="006F38E8" w:rsidRDefault="006F38E8"/>
    <w:p w14:paraId="2C078E63" w14:textId="29B55F66" w:rsidR="00DD33C5" w:rsidRDefault="00DD33C5"/>
    <w:sectPr w:rsidR="00DD33C5" w:rsidSect="007A50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332E3" w14:textId="77777777" w:rsidR="00E62959" w:rsidRDefault="00E62959" w:rsidP="007A5082">
      <w:pPr>
        <w:spacing w:after="0" w:line="240" w:lineRule="auto"/>
      </w:pPr>
      <w:r>
        <w:separator/>
      </w:r>
    </w:p>
  </w:endnote>
  <w:endnote w:type="continuationSeparator" w:id="0">
    <w:p w14:paraId="08023729" w14:textId="77777777" w:rsidR="00E62959" w:rsidRDefault="00E62959" w:rsidP="007A5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3975E" w14:textId="77777777" w:rsidR="00E740AD" w:rsidRDefault="00E740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23EB0" w14:textId="77777777" w:rsidR="00E740AD" w:rsidRPr="007A5082" w:rsidRDefault="00E740AD" w:rsidP="007A5082">
    <w:pPr>
      <w:pStyle w:val="Footer"/>
      <w:jc w:val="cen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EC07C2" w14:textId="77777777" w:rsidR="00E740AD" w:rsidRPr="007A5082" w:rsidRDefault="00E740AD" w:rsidP="00E740AD">
    <w:pPr>
      <w:pStyle w:val="Footer"/>
      <w:jc w:val="center"/>
      <w:rPr>
        <w:rFonts w:ascii="Times New Roman" w:hAnsi="Times New Roman" w:cs="Times New Roman"/>
      </w:rPr>
    </w:pPr>
    <w:r w:rsidRPr="007A5082">
      <w:rPr>
        <w:rFonts w:ascii="Times New Roman" w:hAnsi="Times New Roman" w:cs="Times New Roman"/>
        <w:color w:val="000000"/>
      </w:rPr>
      <w:t>Reference numbers correspond to the main manuscript reference list</w:t>
    </w:r>
    <w:r>
      <w:rPr>
        <w:rFonts w:ascii="Times New Roman" w:hAnsi="Times New Roman" w:cs="Times New Roman"/>
        <w:color w:val="000000"/>
      </w:rPr>
      <w:t>*</w:t>
    </w:r>
  </w:p>
  <w:p w14:paraId="4F16EF6D" w14:textId="77777777" w:rsidR="00E740AD" w:rsidRDefault="00E740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2C957" w14:textId="77777777" w:rsidR="00E62959" w:rsidRDefault="00E62959" w:rsidP="007A5082">
      <w:pPr>
        <w:spacing w:after="0" w:line="240" w:lineRule="auto"/>
      </w:pPr>
      <w:r>
        <w:separator/>
      </w:r>
    </w:p>
  </w:footnote>
  <w:footnote w:type="continuationSeparator" w:id="0">
    <w:p w14:paraId="093CE5B5" w14:textId="77777777" w:rsidR="00E62959" w:rsidRDefault="00E62959" w:rsidP="007A50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80DF9" w14:textId="77777777" w:rsidR="00E740AD" w:rsidRDefault="00E740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D4DE9" w14:textId="77777777" w:rsidR="00E740AD" w:rsidRDefault="00E740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87A6B4" w14:textId="77777777" w:rsidR="00E740AD" w:rsidRDefault="00E740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  <w:docVar w:name="EN.UseJSCitationFormat" w:val="True"/>
  </w:docVars>
  <w:rsids>
    <w:rsidRoot w:val="422BC0DA"/>
    <w:rsid w:val="0002471C"/>
    <w:rsid w:val="000419E3"/>
    <w:rsid w:val="000873CC"/>
    <w:rsid w:val="000A1681"/>
    <w:rsid w:val="000E083C"/>
    <w:rsid w:val="000F5399"/>
    <w:rsid w:val="001051FC"/>
    <w:rsid w:val="00122AB9"/>
    <w:rsid w:val="00185E7D"/>
    <w:rsid w:val="001F3ABB"/>
    <w:rsid w:val="002E130B"/>
    <w:rsid w:val="003E6FF2"/>
    <w:rsid w:val="006D6448"/>
    <w:rsid w:val="006E7869"/>
    <w:rsid w:val="006F38E8"/>
    <w:rsid w:val="007A5082"/>
    <w:rsid w:val="007E248B"/>
    <w:rsid w:val="00804BCD"/>
    <w:rsid w:val="00870809"/>
    <w:rsid w:val="009F0402"/>
    <w:rsid w:val="00AB0E70"/>
    <w:rsid w:val="00B0659D"/>
    <w:rsid w:val="00B30ADF"/>
    <w:rsid w:val="00B3428D"/>
    <w:rsid w:val="00B835DA"/>
    <w:rsid w:val="00C87817"/>
    <w:rsid w:val="00CF7BDF"/>
    <w:rsid w:val="00D76FA7"/>
    <w:rsid w:val="00D836C6"/>
    <w:rsid w:val="00DD33C5"/>
    <w:rsid w:val="00E62959"/>
    <w:rsid w:val="00E740AD"/>
    <w:rsid w:val="00E7450A"/>
    <w:rsid w:val="00F118FF"/>
    <w:rsid w:val="00FD01C9"/>
    <w:rsid w:val="0259FAC7"/>
    <w:rsid w:val="02BAD7B3"/>
    <w:rsid w:val="02CC32FE"/>
    <w:rsid w:val="04E12CDD"/>
    <w:rsid w:val="05CB715B"/>
    <w:rsid w:val="0700769B"/>
    <w:rsid w:val="07309266"/>
    <w:rsid w:val="0A34C8EB"/>
    <w:rsid w:val="0AEF9484"/>
    <w:rsid w:val="0D90E60D"/>
    <w:rsid w:val="0E11D4E3"/>
    <w:rsid w:val="104AAE56"/>
    <w:rsid w:val="10CC1E94"/>
    <w:rsid w:val="161225F6"/>
    <w:rsid w:val="16E836CC"/>
    <w:rsid w:val="17ACF4DA"/>
    <w:rsid w:val="18B829A4"/>
    <w:rsid w:val="1B04C8A2"/>
    <w:rsid w:val="1CA96FBB"/>
    <w:rsid w:val="1CB403EA"/>
    <w:rsid w:val="1DAAC804"/>
    <w:rsid w:val="1E18ABCF"/>
    <w:rsid w:val="1E716627"/>
    <w:rsid w:val="1FA8CE11"/>
    <w:rsid w:val="202BBF39"/>
    <w:rsid w:val="205BD794"/>
    <w:rsid w:val="21FE56F0"/>
    <w:rsid w:val="227A530E"/>
    <w:rsid w:val="25322A5B"/>
    <w:rsid w:val="25558AB9"/>
    <w:rsid w:val="27CC9E50"/>
    <w:rsid w:val="2914E327"/>
    <w:rsid w:val="2A342A01"/>
    <w:rsid w:val="2A8BEC1D"/>
    <w:rsid w:val="2AD54D0C"/>
    <w:rsid w:val="2B107F7C"/>
    <w:rsid w:val="2B8CC5F0"/>
    <w:rsid w:val="2BCC8BDA"/>
    <w:rsid w:val="2D6D092F"/>
    <w:rsid w:val="2E4FA879"/>
    <w:rsid w:val="2F13E3B6"/>
    <w:rsid w:val="304FD74D"/>
    <w:rsid w:val="315FEC41"/>
    <w:rsid w:val="31CA1F5C"/>
    <w:rsid w:val="31E68EAD"/>
    <w:rsid w:val="32E740AF"/>
    <w:rsid w:val="338774A0"/>
    <w:rsid w:val="34D1464E"/>
    <w:rsid w:val="357A5B5C"/>
    <w:rsid w:val="37E2F895"/>
    <w:rsid w:val="392D7E60"/>
    <w:rsid w:val="3ABCBFC8"/>
    <w:rsid w:val="3B08A30C"/>
    <w:rsid w:val="3B2DED2E"/>
    <w:rsid w:val="3BC56A17"/>
    <w:rsid w:val="3FAA0A2F"/>
    <w:rsid w:val="410208FC"/>
    <w:rsid w:val="422BC0DA"/>
    <w:rsid w:val="42D2D57A"/>
    <w:rsid w:val="43B19489"/>
    <w:rsid w:val="46D7CC07"/>
    <w:rsid w:val="477A51B5"/>
    <w:rsid w:val="4791FFD5"/>
    <w:rsid w:val="47A46B19"/>
    <w:rsid w:val="48AFA87A"/>
    <w:rsid w:val="4A5107B9"/>
    <w:rsid w:val="4B3D88E1"/>
    <w:rsid w:val="4C02CC6D"/>
    <w:rsid w:val="4D1CED92"/>
    <w:rsid w:val="4D4F7D4F"/>
    <w:rsid w:val="4D61D980"/>
    <w:rsid w:val="4D6B0AA1"/>
    <w:rsid w:val="4F09D17D"/>
    <w:rsid w:val="500CFA50"/>
    <w:rsid w:val="523DF4C4"/>
    <w:rsid w:val="534B10B4"/>
    <w:rsid w:val="53B3F36C"/>
    <w:rsid w:val="5513F749"/>
    <w:rsid w:val="5580A714"/>
    <w:rsid w:val="565B384E"/>
    <w:rsid w:val="56B3AB1B"/>
    <w:rsid w:val="580AD1B3"/>
    <w:rsid w:val="58D353A2"/>
    <w:rsid w:val="5A0FF334"/>
    <w:rsid w:val="5A232B86"/>
    <w:rsid w:val="5A517FA3"/>
    <w:rsid w:val="5BEBE250"/>
    <w:rsid w:val="5D75284B"/>
    <w:rsid w:val="5D9CC673"/>
    <w:rsid w:val="5DAC6E34"/>
    <w:rsid w:val="5E0C9C02"/>
    <w:rsid w:val="5E40BBEF"/>
    <w:rsid w:val="61A53712"/>
    <w:rsid w:val="64EBC7AA"/>
    <w:rsid w:val="654F6782"/>
    <w:rsid w:val="665840D7"/>
    <w:rsid w:val="67526EA5"/>
    <w:rsid w:val="67E6C260"/>
    <w:rsid w:val="68122D99"/>
    <w:rsid w:val="690A9A1D"/>
    <w:rsid w:val="698B17E0"/>
    <w:rsid w:val="69BE81F9"/>
    <w:rsid w:val="6AE5AF42"/>
    <w:rsid w:val="6B0B1466"/>
    <w:rsid w:val="6B5B3ADD"/>
    <w:rsid w:val="6BEBFAEA"/>
    <w:rsid w:val="6C3C2415"/>
    <w:rsid w:val="6C42DC82"/>
    <w:rsid w:val="6E94C409"/>
    <w:rsid w:val="6EE9EE3D"/>
    <w:rsid w:val="703E8A99"/>
    <w:rsid w:val="71B61CED"/>
    <w:rsid w:val="72CFC41C"/>
    <w:rsid w:val="72FCD37B"/>
    <w:rsid w:val="7556F1CB"/>
    <w:rsid w:val="76CFC6A4"/>
    <w:rsid w:val="78D95B44"/>
    <w:rsid w:val="7A4D9D54"/>
    <w:rsid w:val="7AA09C95"/>
    <w:rsid w:val="7B45FE9C"/>
    <w:rsid w:val="7C3FB523"/>
    <w:rsid w:val="7C8483FD"/>
    <w:rsid w:val="7D70E3BF"/>
    <w:rsid w:val="7F86E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C0DA"/>
  <w15:chartTrackingRefBased/>
  <w15:docId w15:val="{5B9AE648-65D1-43A4-A392-41E71F696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247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47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0247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2471C"/>
    <w:rPr>
      <w:rFonts w:ascii="Aptos" w:hAnsi="Aptos"/>
    </w:rPr>
  </w:style>
  <w:style w:type="character" w:styleId="PlaceholderText">
    <w:name w:val="Placeholder Text"/>
    <w:basedOn w:val="DefaultParagraphFont"/>
    <w:uiPriority w:val="99"/>
    <w:semiHidden/>
    <w:rsid w:val="0002471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C878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78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5E7D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5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082"/>
  </w:style>
  <w:style w:type="paragraph" w:styleId="Footer">
    <w:name w:val="footer"/>
    <w:basedOn w:val="Normal"/>
    <w:link w:val="FooterChar"/>
    <w:uiPriority w:val="99"/>
    <w:unhideWhenUsed/>
    <w:rsid w:val="007A5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ddous, Daaniyal Y</dc:creator>
  <cp:keywords/>
  <dc:description/>
  <cp:lastModifiedBy>Folakemi Adenugba</cp:lastModifiedBy>
  <cp:revision>2</cp:revision>
  <dcterms:created xsi:type="dcterms:W3CDTF">2026-05-28T15:02:00Z</dcterms:created>
  <dcterms:modified xsi:type="dcterms:W3CDTF">2026-05-28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4-23T20:38:3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ae361bf-bebe-4919-8f0b-81b2c23370a1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2</vt:lpwstr>
  </property>
</Properties>
</file>